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DC785" w14:textId="77777777" w:rsidR="00D10609" w:rsidRPr="00FC1616" w:rsidRDefault="00DB6A2A" w:rsidP="00FC1616">
      <w:pPr>
        <w:pStyle w:val="1"/>
        <w:rPr>
          <w:rFonts w:ascii="Times New Roman" w:hAnsi="Times New Roman" w:cs="Times New Roman"/>
          <w:sz w:val="36"/>
          <w:szCs w:val="36"/>
          <w:lang w:eastAsia="zh-CN"/>
        </w:rPr>
      </w:pPr>
      <w:bookmarkStart w:id="0" w:name="_GoBack"/>
      <w:r w:rsidRPr="00FC1616">
        <w:rPr>
          <w:rFonts w:ascii="Times New Roman" w:hAnsi="Times New Roman" w:cs="Times New Roman"/>
          <w:sz w:val="36"/>
          <w:szCs w:val="36"/>
        </w:rPr>
        <w:t>China</w:t>
      </w:r>
      <w:r w:rsidR="00477274" w:rsidRPr="00FC1616">
        <w:rPr>
          <w:rFonts w:ascii="Times New Roman" w:hAnsi="Times New Roman" w:cs="Times New Roman"/>
          <w:sz w:val="36"/>
          <w:szCs w:val="36"/>
        </w:rPr>
        <w:t xml:space="preserve"> PEACE-Retrospective AMI Study </w:t>
      </w:r>
      <w:r w:rsidR="00477274" w:rsidRPr="00FC1616">
        <w:rPr>
          <w:rFonts w:ascii="Times New Roman" w:hAnsi="Times New Roman" w:cs="Times New Roman"/>
          <w:sz w:val="36"/>
          <w:szCs w:val="36"/>
          <w:lang w:eastAsia="zh-CN"/>
        </w:rPr>
        <w:t>s</w:t>
      </w:r>
      <w:r w:rsidR="00477274" w:rsidRPr="00FC1616">
        <w:rPr>
          <w:rFonts w:ascii="Times New Roman" w:hAnsi="Times New Roman" w:cs="Times New Roman"/>
          <w:sz w:val="36"/>
          <w:szCs w:val="36"/>
        </w:rPr>
        <w:t xml:space="preserve">ite </w:t>
      </w:r>
      <w:r w:rsidR="00477274" w:rsidRPr="00FC1616">
        <w:rPr>
          <w:rFonts w:ascii="Times New Roman" w:hAnsi="Times New Roman" w:cs="Times New Roman"/>
          <w:sz w:val="36"/>
          <w:szCs w:val="36"/>
          <w:lang w:eastAsia="zh-CN"/>
        </w:rPr>
        <w:t>i</w:t>
      </w:r>
      <w:r w:rsidR="00477274" w:rsidRPr="00FC1616">
        <w:rPr>
          <w:rFonts w:ascii="Times New Roman" w:hAnsi="Times New Roman" w:cs="Times New Roman"/>
          <w:sz w:val="36"/>
          <w:szCs w:val="36"/>
        </w:rPr>
        <w:t xml:space="preserve">nvestigators by </w:t>
      </w:r>
      <w:r w:rsidR="00477274" w:rsidRPr="00FC1616">
        <w:rPr>
          <w:rFonts w:ascii="Times New Roman" w:hAnsi="Times New Roman" w:cs="Times New Roman"/>
          <w:sz w:val="36"/>
          <w:szCs w:val="36"/>
          <w:lang w:eastAsia="zh-CN"/>
        </w:rPr>
        <w:t>h</w:t>
      </w:r>
      <w:r w:rsidRPr="00FC1616">
        <w:rPr>
          <w:rFonts w:ascii="Times New Roman" w:hAnsi="Times New Roman" w:cs="Times New Roman"/>
          <w:sz w:val="36"/>
          <w:szCs w:val="36"/>
        </w:rPr>
        <w:t>ospital</w:t>
      </w:r>
    </w:p>
    <w:bookmarkEnd w:id="0"/>
    <w:p w14:paraId="6B1C316D" w14:textId="77777777" w:rsidR="00DB2331" w:rsidRPr="00FC1616" w:rsidRDefault="00DB2331" w:rsidP="00DB2331">
      <w:pPr>
        <w:rPr>
          <w:rFonts w:ascii="Times New Roman" w:hAnsi="Times New Roman" w:cs="Times New Roman"/>
          <w:sz w:val="22"/>
          <w:szCs w:val="22"/>
        </w:rPr>
      </w:pPr>
    </w:p>
    <w:p w14:paraId="33A102F5" w14:textId="619BC55D" w:rsidR="00DB2331" w:rsidRPr="00FC1616" w:rsidRDefault="00DB2331" w:rsidP="008F391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1616">
        <w:rPr>
          <w:rFonts w:ascii="Times New Roman" w:hAnsi="Times New Roman" w:cs="Times New Roman"/>
          <w:sz w:val="22"/>
          <w:szCs w:val="22"/>
        </w:rPr>
        <w:t xml:space="preserve">Aba Tibetan and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utonomous Prefecture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i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y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Affiliated Hospital of Guiyang Medical Colleg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r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ul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; Affiliated Hospital of Hainan Medical Colleg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ianf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Jun Wang; Affiliated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ongs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 of Dalian University, Qin Y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f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Alx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eague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i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zh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em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aiq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ch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iy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ongx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ortal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ongol Autonomous Prefecture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ay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Bat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ad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qig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angd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 Of Anshan, Xiang Jin, Ting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engw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q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ay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enx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ej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ongr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Chun Yu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County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n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Lin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iji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; Dalian Municipal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ongch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un; Dao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eng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o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ngji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Ji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aof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Yong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angc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iany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e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ingy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 of Anhui Provinc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anj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n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m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a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ongy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im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Liang L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ul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nd Nu Autonomous County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ongs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Xiaoping W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e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un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ity Hospital of Jilin Provinc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anj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hu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ex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angy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s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’s Hospital, Wen Lo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ngw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; Fourth Hospital of Baotou C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ao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ongho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in, Bin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Fourth People's Hospital of Zigong City, Yong Y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aoy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ug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 of Shaanxi </w:t>
      </w:r>
      <w:r w:rsidRPr="00FC1616">
        <w:rPr>
          <w:rFonts w:ascii="Times New Roman" w:hAnsi="Times New Roman" w:cs="Times New Roman"/>
          <w:sz w:val="22"/>
          <w:szCs w:val="22"/>
        </w:rPr>
        <w:lastRenderedPageBreak/>
        <w:t xml:space="preserve">Provinc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aoq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i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; Fujian Provinci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s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j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ul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enter Hospital of Chongqing C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q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Xiang, Lin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N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nn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Mei Che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Jin, Guiling Li; General Hospital of the Yangtze River Shippi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uq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g’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ong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ao Autonomous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ong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T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ingf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ei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angch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angf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en, Xiang F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unx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Guilin People's Hospital, Wei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n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u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u;Gui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q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u, Yu Hu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erb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242 Hospital, Yin Zho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ul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iy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un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Xi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el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Er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ongs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u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el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unicipal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oul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ef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u; Henan Provincial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uany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You Zh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ez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unicip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nt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Ni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l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a, Yong Wang; HGKY Group Company Gene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w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l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</w:t>
      </w:r>
      <w:r w:rsidR="00445325" w:rsidRPr="00FC1616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Pr="00FC1616">
        <w:rPr>
          <w:rFonts w:ascii="Times New Roman" w:hAnsi="Times New Roman" w:cs="Times New Roman"/>
          <w:sz w:val="22"/>
          <w:szCs w:val="22"/>
        </w:rPr>
        <w:t xml:space="preserve">First Hospital of Tsinghua Univers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f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i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i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y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air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t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ay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Ai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g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ip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ay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Hong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nch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x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; Huizhou Municipal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ans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zh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e; Hunan Province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awangd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y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Wei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'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unicipal Central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eqi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g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ao Autonomous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ong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gl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T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ang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; Jiangsu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im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, Bin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Jiangxi Provincial People's Hospital, Qing Hu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h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gz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Sang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ingc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uoj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Jilin Province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a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u, Wei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Jilin Integrated Traditional Chinese &amp; Western Medicine Hospital, Jilin Provinc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h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gh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ei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gs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u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gx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ongx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Wen Liang, Wen Qi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gx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w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o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enh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lastRenderedPageBreak/>
        <w:t>Jingzho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Qin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uq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ity People’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o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u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r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; Jixi People's Hospital of The Jixi Municipal People's Hospital Medical Group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b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z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u’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Kangb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uiq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ang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o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Keshiketengq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i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z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iy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o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an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um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utonomous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w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e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aot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Key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hang, Chang</w:t>
      </w:r>
      <w:r w:rsidR="00445325" w:rsidRPr="00FC1616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Kuit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Xi; Liaoyang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i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Liaoyuan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aoy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ng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u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ey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nd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Hospital, Wenzhou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d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Ji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anl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nx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y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, Chao Zhang, Long Che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uj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eif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ei, Yan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engd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ongy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First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Kai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, Yong Fang, Ying Li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uan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un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iany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uzh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u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nk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o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x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Ni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if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uc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eb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Min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ux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il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i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uy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anx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Anr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a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nsh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o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ongz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eng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First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engl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ah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utonomous counties People's Hospital, Xiang Li; Min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inw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; Nanjing First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aol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ib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ongj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Nan’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uan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a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aoxi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ng; Nantong Third People's Hospital, Song Che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ongy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Ying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Nany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d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b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ouz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Ningw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unh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n; Peking Universi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eny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n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; Peking University Shenzhen Hospital, Chun W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aiy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;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ngy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eh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Jiao;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eq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an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iang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ingl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ui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ud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</w:t>
      </w:r>
      <w:r w:rsidRPr="00FC1616">
        <w:rPr>
          <w:rFonts w:ascii="Times New Roman" w:hAnsi="Times New Roman" w:cs="Times New Roman"/>
          <w:sz w:val="22"/>
          <w:szCs w:val="22"/>
        </w:rPr>
        <w:lastRenderedPageBreak/>
        <w:t xml:space="preserve">People's Hospital, Cheng Yuan, Lei Wu; Qinghai Red Cros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q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unm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e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m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ns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e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ongm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an, Yong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ny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w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a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ianbi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ues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a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uzho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eny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ongj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angn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ud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Xiaoping K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b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F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ongm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uy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engn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engf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angl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ingm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Gu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n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Ting Xi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angqi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angz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aoy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y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Ji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Kaiyo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engs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ongg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Shenyang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ik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ji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F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ang,Lif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oug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i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Iron &amp; Steel (Group) Co., Ltd. General Hospital, Min Zhang, Kai F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j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angs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 Of Ansh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Xi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uix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, Bin L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iziw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ongt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er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a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ong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un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gur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utonomous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ans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Ba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anh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F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aizho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ospital of Zhejiang Provinc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Ji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f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iw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ou; The Affiliated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ei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Univers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un, Qi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iy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The Fifth People's Hospital of Dalian, Jing Zhang, Yang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The First Affiliated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eb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North Univers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angj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y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The First Affiliated Hospital of Henan University of Science &amp; Technolog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ings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o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aij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u, Wei Liu; The First Affiliated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u Si Univers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aof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ei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Jin; The First Hospital of Fuzhou City, Ting Ji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uoy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; The First Hospital of Xi’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an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q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The First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anzho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ou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o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vy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; The First People's Hospital of Guangzho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izh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; The First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angy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ianx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Ping Yang; The Fourth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angqi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h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iy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u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an,Qingl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ai,Qiany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The General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lastRenderedPageBreak/>
        <w:t>Yongzho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Hunan Provinc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ing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v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The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uc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an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el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eng; The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anl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n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The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j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ity, Bing Zhang; The Second Affiliated Hospital of Harbin Medical University, Bo Y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ous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engqi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The Second Affiliated Hospital of Kunming Medical University, Jun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Kai Li; The Second Central Hospital of Baoding C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a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ux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u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The Second People's Hospital of Liaoyuan City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Aim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ongf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Kang; Tianjin Medical University Gene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an,Yuem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un, Bo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Tibet Autonomous Region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e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aw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ir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ongc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ining Bureau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ji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e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a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ongl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of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ongl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ongl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ongli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ity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orq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istrict First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un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F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Ulanqab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a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a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n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Yi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T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is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u,Wanc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uh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aoh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ou, Lei Shi; Wuhu Second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uw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F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anx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e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ulat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uq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n,Jiany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u,Yunm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uq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ingl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l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ang,Xiup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ua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uyis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unicip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ngf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n, Yun Chen; Xiangtan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l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qi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Xing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gp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ir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gs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b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m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First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Fus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angm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sh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enf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u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nw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uw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b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hang,Haijie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anh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Qi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Ran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a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p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ij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Ji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ch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g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r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P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Yan Ha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anq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b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Li Yang; Ying County People's Hospital, Yu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e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ngc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Sh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it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anchu Autonomous County First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aif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lastRenderedPageBreak/>
        <w:t>Yongx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ongy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s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ao, Yang Cao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anzho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istrict People's Hospital of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y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ity, Xiaoping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Meiy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Ca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Lining Yo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nche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entral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uex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uq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ingji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nl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x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ang, Song Ai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fe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Ma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uy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Laili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Deng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angjiach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Hu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Autonomous County First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Key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Shita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ao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Ji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Guan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ouni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Banghua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He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Youy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Lu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uon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Weir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Yang, Hong L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uoz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hiz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Zhang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Xiaohong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hi;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Zuoyu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County People's Hospital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Ru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Duan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C1616">
        <w:rPr>
          <w:rFonts w:ascii="Times New Roman" w:hAnsi="Times New Roman" w:cs="Times New Roman"/>
          <w:sz w:val="22"/>
          <w:szCs w:val="22"/>
        </w:rPr>
        <w:t>Guangli</w:t>
      </w:r>
      <w:proofErr w:type="spellEnd"/>
      <w:r w:rsidRPr="00FC1616">
        <w:rPr>
          <w:rFonts w:ascii="Times New Roman" w:hAnsi="Times New Roman" w:cs="Times New Roman"/>
          <w:sz w:val="22"/>
          <w:szCs w:val="22"/>
        </w:rPr>
        <w:t xml:space="preserve"> Wang.</w:t>
      </w:r>
    </w:p>
    <w:p w14:paraId="42FB3B42" w14:textId="77777777" w:rsidR="00DB2331" w:rsidRPr="00FC1616" w:rsidRDefault="00DB2331" w:rsidP="008F391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B1D2D0A" w14:textId="77777777" w:rsidR="00DB2331" w:rsidRPr="00FC1616" w:rsidRDefault="00DB2331" w:rsidP="008F391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955BF35" w14:textId="77777777" w:rsidR="00DB2331" w:rsidRPr="00FC1616" w:rsidRDefault="00DB2331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199547A5" w14:textId="77777777" w:rsidR="008F3918" w:rsidRPr="00FC1616" w:rsidRDefault="008F3918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0EEA544B" w14:textId="77777777" w:rsidR="008F3918" w:rsidRPr="00FC1616" w:rsidRDefault="008F3918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4EB0826F" w14:textId="77777777" w:rsidR="008F3918" w:rsidRPr="00FC1616" w:rsidRDefault="008F3918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6488B736" w14:textId="77777777" w:rsidR="008F3918" w:rsidRPr="00FC1616" w:rsidRDefault="008F3918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6BE9791E" w14:textId="77777777" w:rsidR="008F3918" w:rsidRPr="00FC1616" w:rsidRDefault="008F3918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76D86051" w14:textId="77777777" w:rsidR="008F3918" w:rsidRPr="00FC1616" w:rsidRDefault="008F3918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65F3FD55" w14:textId="77777777" w:rsidR="008F3918" w:rsidRPr="00FC1616" w:rsidRDefault="008F3918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5C4A9419" w14:textId="77777777" w:rsidR="008F3918" w:rsidRPr="00FC1616" w:rsidRDefault="008F3918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34206457" w14:textId="77777777" w:rsidR="00DB2331" w:rsidRPr="00FC1616" w:rsidRDefault="00DB2331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59B62E9A" w14:textId="77777777" w:rsidR="00DB2331" w:rsidRPr="00FC1616" w:rsidRDefault="00DB2331" w:rsidP="00D10609">
      <w:pPr>
        <w:rPr>
          <w:rFonts w:ascii="Times New Roman" w:hAnsi="Times New Roman" w:cs="Times New Roman"/>
          <w:b/>
          <w:sz w:val="22"/>
          <w:szCs w:val="22"/>
        </w:rPr>
      </w:pPr>
    </w:p>
    <w:p w14:paraId="3D26B159" w14:textId="77777777" w:rsidR="00DB2331" w:rsidRPr="00FC1616" w:rsidRDefault="00DB2331" w:rsidP="00D10609">
      <w:pPr>
        <w:rPr>
          <w:rFonts w:ascii="Times New Roman" w:hAnsi="Times New Roman" w:cs="Times New Roman"/>
          <w:b/>
          <w:sz w:val="22"/>
          <w:szCs w:val="22"/>
        </w:rPr>
      </w:pPr>
    </w:p>
    <w:sectPr w:rsidR="00DB2331" w:rsidRPr="00FC1616" w:rsidSect="00F14300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60112" w14:textId="77777777" w:rsidR="00FC1616" w:rsidRDefault="00FC1616" w:rsidP="00DB6A2A">
      <w:r>
        <w:separator/>
      </w:r>
    </w:p>
  </w:endnote>
  <w:endnote w:type="continuationSeparator" w:id="0">
    <w:p w14:paraId="4CBC9869" w14:textId="77777777" w:rsidR="00FC1616" w:rsidRDefault="00FC1616" w:rsidP="00DB6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911187"/>
      <w:docPartObj>
        <w:docPartGallery w:val="Page Numbers (Bottom of Page)"/>
        <w:docPartUnique/>
      </w:docPartObj>
    </w:sdtPr>
    <w:sdtEndPr/>
    <w:sdtContent>
      <w:p w14:paraId="18B5DA6F" w14:textId="77777777" w:rsidR="00FC1616" w:rsidRDefault="00FC1616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4B6" w:rsidRPr="009904B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13899D15" w14:textId="77777777" w:rsidR="00FC1616" w:rsidRDefault="00FC161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11C69F" w14:textId="77777777" w:rsidR="00FC1616" w:rsidRDefault="00FC1616" w:rsidP="00DB6A2A">
      <w:r>
        <w:separator/>
      </w:r>
    </w:p>
  </w:footnote>
  <w:footnote w:type="continuationSeparator" w:id="0">
    <w:p w14:paraId="5627C18C" w14:textId="77777777" w:rsidR="00FC1616" w:rsidRDefault="00FC1616" w:rsidP="00DB6A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C601A"/>
    <w:multiLevelType w:val="hybridMultilevel"/>
    <w:tmpl w:val="DE60B428"/>
    <w:lvl w:ilvl="0" w:tplc="42D0AF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C22E9D"/>
    <w:multiLevelType w:val="hybridMultilevel"/>
    <w:tmpl w:val="FCBC59C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BE164B8"/>
    <w:multiLevelType w:val="hybridMultilevel"/>
    <w:tmpl w:val="5104A0C0"/>
    <w:lvl w:ilvl="0" w:tplc="4670C716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27B289D"/>
    <w:multiLevelType w:val="hybridMultilevel"/>
    <w:tmpl w:val="7EEE0678"/>
    <w:lvl w:ilvl="0" w:tplc="8E1C29D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EE1D2D"/>
    <w:multiLevelType w:val="hybridMultilevel"/>
    <w:tmpl w:val="39143F10"/>
    <w:lvl w:ilvl="0" w:tplc="817AC3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4D4"/>
    <w:rsid w:val="000378A6"/>
    <w:rsid w:val="00073432"/>
    <w:rsid w:val="00107371"/>
    <w:rsid w:val="00122C8F"/>
    <w:rsid w:val="001569A6"/>
    <w:rsid w:val="001A17F2"/>
    <w:rsid w:val="001D439B"/>
    <w:rsid w:val="001F6BB8"/>
    <w:rsid w:val="002058F0"/>
    <w:rsid w:val="00207EFF"/>
    <w:rsid w:val="0021120A"/>
    <w:rsid w:val="00237E72"/>
    <w:rsid w:val="0026070B"/>
    <w:rsid w:val="00266CCF"/>
    <w:rsid w:val="002824D4"/>
    <w:rsid w:val="002B2550"/>
    <w:rsid w:val="002D625C"/>
    <w:rsid w:val="00317B12"/>
    <w:rsid w:val="0035195A"/>
    <w:rsid w:val="00386866"/>
    <w:rsid w:val="003A31E2"/>
    <w:rsid w:val="003D2844"/>
    <w:rsid w:val="00445325"/>
    <w:rsid w:val="004519EB"/>
    <w:rsid w:val="00477274"/>
    <w:rsid w:val="004F143E"/>
    <w:rsid w:val="00510C6C"/>
    <w:rsid w:val="00517FF5"/>
    <w:rsid w:val="00532F98"/>
    <w:rsid w:val="005537C1"/>
    <w:rsid w:val="005904D4"/>
    <w:rsid w:val="005D1C20"/>
    <w:rsid w:val="005D6282"/>
    <w:rsid w:val="005F221C"/>
    <w:rsid w:val="00607B97"/>
    <w:rsid w:val="00635AFA"/>
    <w:rsid w:val="00651308"/>
    <w:rsid w:val="006757F1"/>
    <w:rsid w:val="00694DE8"/>
    <w:rsid w:val="00717973"/>
    <w:rsid w:val="00755963"/>
    <w:rsid w:val="00783A06"/>
    <w:rsid w:val="007920C2"/>
    <w:rsid w:val="007D4204"/>
    <w:rsid w:val="007F6B0C"/>
    <w:rsid w:val="00821570"/>
    <w:rsid w:val="00855263"/>
    <w:rsid w:val="008E7692"/>
    <w:rsid w:val="008F3918"/>
    <w:rsid w:val="00932C45"/>
    <w:rsid w:val="00952C54"/>
    <w:rsid w:val="00961A41"/>
    <w:rsid w:val="009815CF"/>
    <w:rsid w:val="009904B6"/>
    <w:rsid w:val="00A551A5"/>
    <w:rsid w:val="00AA0478"/>
    <w:rsid w:val="00AA294A"/>
    <w:rsid w:val="00AE7EF4"/>
    <w:rsid w:val="00B070C2"/>
    <w:rsid w:val="00B323F9"/>
    <w:rsid w:val="00B34B26"/>
    <w:rsid w:val="00BD1E15"/>
    <w:rsid w:val="00C27227"/>
    <w:rsid w:val="00C61986"/>
    <w:rsid w:val="00C84B67"/>
    <w:rsid w:val="00CC4180"/>
    <w:rsid w:val="00CD6F07"/>
    <w:rsid w:val="00D10609"/>
    <w:rsid w:val="00D148CB"/>
    <w:rsid w:val="00D56736"/>
    <w:rsid w:val="00DB2331"/>
    <w:rsid w:val="00DB6A2A"/>
    <w:rsid w:val="00E2031D"/>
    <w:rsid w:val="00E27534"/>
    <w:rsid w:val="00E54F17"/>
    <w:rsid w:val="00EB688B"/>
    <w:rsid w:val="00ED6A0A"/>
    <w:rsid w:val="00EE1855"/>
    <w:rsid w:val="00EF0AD0"/>
    <w:rsid w:val="00F14300"/>
    <w:rsid w:val="00F51CCE"/>
    <w:rsid w:val="00FC1616"/>
    <w:rsid w:val="00FC29D1"/>
    <w:rsid w:val="00FF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BCE94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4D4"/>
    <w:rPr>
      <w:kern w:val="0"/>
      <w:sz w:val="24"/>
      <w:szCs w:val="24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FC16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2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824D4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styleId="a5">
    <w:name w:val="header"/>
    <w:basedOn w:val="a"/>
    <w:link w:val="Char"/>
    <w:uiPriority w:val="99"/>
    <w:unhideWhenUsed/>
    <w:rsid w:val="00DB6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B6A2A"/>
    <w:rPr>
      <w:kern w:val="0"/>
      <w:sz w:val="18"/>
      <w:szCs w:val="18"/>
      <w:lang w:eastAsia="ja-JP"/>
    </w:rPr>
  </w:style>
  <w:style w:type="paragraph" w:styleId="a6">
    <w:name w:val="footer"/>
    <w:basedOn w:val="a"/>
    <w:link w:val="Char0"/>
    <w:uiPriority w:val="99"/>
    <w:unhideWhenUsed/>
    <w:rsid w:val="00DB6A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B6A2A"/>
    <w:rPr>
      <w:kern w:val="0"/>
      <w:sz w:val="18"/>
      <w:szCs w:val="18"/>
      <w:lang w:eastAsia="ja-JP"/>
    </w:rPr>
  </w:style>
  <w:style w:type="paragraph" w:styleId="a7">
    <w:name w:val="Balloon Text"/>
    <w:basedOn w:val="a"/>
    <w:link w:val="Char1"/>
    <w:uiPriority w:val="99"/>
    <w:semiHidden/>
    <w:unhideWhenUsed/>
    <w:rsid w:val="0071797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17973"/>
    <w:rPr>
      <w:kern w:val="0"/>
      <w:sz w:val="18"/>
      <w:szCs w:val="18"/>
      <w:lang w:eastAsia="ja-JP"/>
    </w:rPr>
  </w:style>
  <w:style w:type="character" w:customStyle="1" w:styleId="1Char">
    <w:name w:val="标题 1 Char"/>
    <w:basedOn w:val="a0"/>
    <w:link w:val="1"/>
    <w:uiPriority w:val="9"/>
    <w:rsid w:val="00FC1616"/>
    <w:rPr>
      <w:b/>
      <w:bCs/>
      <w:kern w:val="44"/>
      <w:sz w:val="44"/>
      <w:szCs w:val="4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4D4"/>
    <w:rPr>
      <w:kern w:val="0"/>
      <w:sz w:val="24"/>
      <w:szCs w:val="24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FC16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2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824D4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styleId="a5">
    <w:name w:val="header"/>
    <w:basedOn w:val="a"/>
    <w:link w:val="Char"/>
    <w:uiPriority w:val="99"/>
    <w:unhideWhenUsed/>
    <w:rsid w:val="00DB6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B6A2A"/>
    <w:rPr>
      <w:kern w:val="0"/>
      <w:sz w:val="18"/>
      <w:szCs w:val="18"/>
      <w:lang w:eastAsia="ja-JP"/>
    </w:rPr>
  </w:style>
  <w:style w:type="paragraph" w:styleId="a6">
    <w:name w:val="footer"/>
    <w:basedOn w:val="a"/>
    <w:link w:val="Char0"/>
    <w:uiPriority w:val="99"/>
    <w:unhideWhenUsed/>
    <w:rsid w:val="00DB6A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B6A2A"/>
    <w:rPr>
      <w:kern w:val="0"/>
      <w:sz w:val="18"/>
      <w:szCs w:val="18"/>
      <w:lang w:eastAsia="ja-JP"/>
    </w:rPr>
  </w:style>
  <w:style w:type="paragraph" w:styleId="a7">
    <w:name w:val="Balloon Text"/>
    <w:basedOn w:val="a"/>
    <w:link w:val="Char1"/>
    <w:uiPriority w:val="99"/>
    <w:semiHidden/>
    <w:unhideWhenUsed/>
    <w:rsid w:val="0071797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17973"/>
    <w:rPr>
      <w:kern w:val="0"/>
      <w:sz w:val="18"/>
      <w:szCs w:val="18"/>
      <w:lang w:eastAsia="ja-JP"/>
    </w:rPr>
  </w:style>
  <w:style w:type="character" w:customStyle="1" w:styleId="1Char">
    <w:name w:val="标题 1 Char"/>
    <w:basedOn w:val="a0"/>
    <w:link w:val="1"/>
    <w:uiPriority w:val="9"/>
    <w:rsid w:val="00FC1616"/>
    <w:rPr>
      <w:b/>
      <w:bCs/>
      <w:kern w:val="44"/>
      <w:sz w:val="44"/>
      <w:szCs w:val="4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53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76</Words>
  <Characters>8984</Characters>
  <Application>Microsoft Office Word</Application>
  <DocSecurity>0</DocSecurity>
  <Lines>74</Lines>
  <Paragraphs>21</Paragraphs>
  <ScaleCrop>false</ScaleCrop>
  <Company/>
  <LinksUpToDate>false</LinksUpToDate>
  <CharactersWithSpaces>10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</dc:creator>
  <cp:lastModifiedBy>Juan</cp:lastModifiedBy>
  <cp:revision>2</cp:revision>
  <cp:lastPrinted>2014-03-19T01:14:00Z</cp:lastPrinted>
  <dcterms:created xsi:type="dcterms:W3CDTF">2015-01-24T14:12:00Z</dcterms:created>
  <dcterms:modified xsi:type="dcterms:W3CDTF">2015-01-24T14:12:00Z</dcterms:modified>
</cp:coreProperties>
</file>